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78FC2" w14:textId="33878C69" w:rsidR="00635D8B" w:rsidRPr="00635D8B" w:rsidRDefault="00635D8B" w:rsidP="00635D8B">
      <w:pPr>
        <w:spacing w:before="240" w:after="0" w:line="360" w:lineRule="auto"/>
        <w:rPr>
          <w:rFonts w:ascii="Times New Roman" w:eastAsia="Arial Unicode MS" w:hAnsi="Times New Roman" w:cs="Times New Roman"/>
          <w:b/>
          <w:bCs/>
          <w:kern w:val="0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635D8B">
        <w:rPr>
          <w:rFonts w:ascii="Times New Roman" w:eastAsia="Arial Unicode MS" w:hAnsi="Times New Roman" w:cs="Times New Roman"/>
          <w:b/>
          <w:bCs/>
          <w:kern w:val="0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Supplementary table</w:t>
      </w:r>
      <w:r w:rsidR="005D3A09">
        <w:rPr>
          <w:rFonts w:ascii="Times New Roman" w:eastAsia="Arial Unicode MS" w:hAnsi="Times New Roman" w:cs="Times New Roman"/>
          <w:b/>
          <w:bCs/>
          <w:kern w:val="0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1</w:t>
      </w:r>
      <w:r w:rsidRPr="00635D8B">
        <w:rPr>
          <w:rFonts w:ascii="Times New Roman" w:eastAsia="Arial Unicode MS" w:hAnsi="Times New Roman" w:cs="Times New Roman"/>
          <w:b/>
          <w:bCs/>
          <w:kern w:val="0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: </w:t>
      </w:r>
      <w:r w:rsidRPr="00635D8B">
        <w:rPr>
          <w:rFonts w:ascii="Times New Roman" w:eastAsia="Arial Unicode MS" w:hAnsi="Times New Roman" w:cs="Times New Roman"/>
          <w:kern w:val="0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Electrophysiological variant–based subgroup analysis of treatment outcomes and prognosis in GBS.</w:t>
      </w:r>
    </w:p>
    <w:tbl>
      <w:tblPr>
        <w:tblW w:w="10710" w:type="dxa"/>
        <w:tblInd w:w="-6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47"/>
        <w:gridCol w:w="544"/>
        <w:gridCol w:w="1170"/>
        <w:gridCol w:w="1889"/>
        <w:gridCol w:w="1170"/>
        <w:gridCol w:w="1260"/>
        <w:gridCol w:w="1080"/>
        <w:gridCol w:w="1350"/>
      </w:tblGrid>
      <w:tr w:rsidR="00635D8B" w:rsidRPr="00635D8B" w14:paraId="7EE0B666" w14:textId="77777777">
        <w:trPr>
          <w:trHeight w:val="785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02D727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Variant</w:t>
            </w:r>
          </w:p>
        </w:tc>
        <w:tc>
          <w:tcPr>
            <w:tcW w:w="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04A631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689A64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chanical ventilation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8F7BA14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Immunomodulatory Treatment (IVIG/PP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2AA839B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omplete recovery (n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287B231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artial recovery (n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CBD652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oor recovery (n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8E9DD6F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b/>
                <w:bCs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eath (n)</w:t>
            </w:r>
          </w:p>
        </w:tc>
      </w:tr>
      <w:tr w:rsidR="00635D8B" w:rsidRPr="00635D8B" w14:paraId="7C28DD86" w14:textId="77777777">
        <w:trPr>
          <w:trHeight w:val="911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26769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:lang w:val="es-E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:lang w:val="es-E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xonal GBS (AMAN/AMSAN/Axonal NOS)</w:t>
            </w:r>
          </w:p>
        </w:tc>
        <w:tc>
          <w:tcPr>
            <w:tcW w:w="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05E076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10D58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E9DA30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D642885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736249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8E80E7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F41DD2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</w:tr>
      <w:tr w:rsidR="00635D8B" w:rsidRPr="00635D8B" w14:paraId="3DF0D4EC" w14:textId="77777777">
        <w:trPr>
          <w:trHeight w:val="596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74E86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emyelinating GBS (AIDP/demyelinating NOS)</w:t>
            </w:r>
          </w:p>
        </w:tc>
        <w:tc>
          <w:tcPr>
            <w:tcW w:w="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C336F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E117A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213B3B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EA0BF8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1D9F227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2B7976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DFA605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</w:tr>
      <w:tr w:rsidR="00635D8B" w:rsidRPr="00635D8B" w14:paraId="0BE34299" w14:textId="77777777">
        <w:trPr>
          <w:trHeight w:val="72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54A09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MSAN only</w:t>
            </w:r>
          </w:p>
        </w:tc>
        <w:tc>
          <w:tcPr>
            <w:tcW w:w="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960F1D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CEAF30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23B49B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D474EE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968109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E1276A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B1CBC6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</w:p>
        </w:tc>
      </w:tr>
      <w:tr w:rsidR="00635D8B" w:rsidRPr="00635D8B" w14:paraId="45890748" w14:textId="77777777">
        <w:trPr>
          <w:trHeight w:val="72"/>
        </w:trPr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7EAEFE" w14:textId="77777777" w:rsidR="00635D8B" w:rsidRPr="00635D8B" w:rsidRDefault="00635D8B" w:rsidP="00635D8B">
            <w:pPr>
              <w:spacing w:before="240" w:after="0" w:line="36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MAN only</w:t>
            </w:r>
          </w:p>
        </w:tc>
        <w:tc>
          <w:tcPr>
            <w:tcW w:w="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0BFDB9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116592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7250D3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93B719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E40B14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489E5AA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3C9E13" w14:textId="77777777" w:rsidR="00635D8B" w:rsidRPr="00635D8B" w:rsidRDefault="00635D8B" w:rsidP="00635D8B">
            <w:pPr>
              <w:spacing w:before="240" w:after="0" w:line="36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D8B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</w:p>
        </w:tc>
      </w:tr>
    </w:tbl>
    <w:p w14:paraId="34E940D4" w14:textId="77777777" w:rsidR="00635D8B" w:rsidRPr="00635D8B" w:rsidRDefault="00635D8B" w:rsidP="00635D8B">
      <w:pPr>
        <w:tabs>
          <w:tab w:val="left" w:pos="360"/>
        </w:tabs>
        <w:spacing w:line="360" w:lineRule="auto"/>
        <w:rPr>
          <w:rFonts w:ascii="Calibri" w:eastAsia="Arial Unicode MS" w:hAnsi="Calibri" w:cs="Arial Unicode MS"/>
          <w:color w:val="000000"/>
          <w:kern w:val="0"/>
          <w:sz w:val="18"/>
          <w:szCs w:val="18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635D8B">
        <w:rPr>
          <w:rFonts w:ascii="Times New Roman" w:eastAsia="Arial Unicode MS" w:hAnsi="Times New Roman" w:cs="Times New Roman"/>
          <w:b/>
          <w:bCs/>
          <w:kern w:val="0"/>
          <w:sz w:val="16"/>
          <w:szCs w:val="16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Abbreviations: </w:t>
      </w:r>
      <w:r w:rsidRPr="00635D8B">
        <w:rPr>
          <w:rFonts w:ascii="Times New Roman" w:eastAsia="Arial Unicode MS" w:hAnsi="Times New Roman" w:cs="Times New Roman"/>
          <w:kern w:val="0"/>
          <w:sz w:val="16"/>
          <w:szCs w:val="16"/>
          <w:u w:color="000000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GBS, Guillain-Barré syndrome; AIDP, acute inflammatory demyelinating polyneuropathy; AMAN, acute motor axonal neuropathy; AMSAN, acute motor and sensory axonal neuropathy; IVIG, intravenous immunoglobulin; PP, plasmapheresis; NOS, not otherwise specified.</w:t>
      </w:r>
    </w:p>
    <w:p w14:paraId="1A516DEA" w14:textId="77777777" w:rsidR="00714AE4" w:rsidRDefault="00714AE4"/>
    <w:sectPr w:rsidR="0071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EC1"/>
    <w:rsid w:val="005D3A09"/>
    <w:rsid w:val="00635D8B"/>
    <w:rsid w:val="00714AE4"/>
    <w:rsid w:val="00801DED"/>
    <w:rsid w:val="0097363A"/>
    <w:rsid w:val="00CF04D8"/>
    <w:rsid w:val="00F1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48AD"/>
  <w15:chartTrackingRefBased/>
  <w15:docId w15:val="{F8516AFC-1C22-4526-BA1B-E22D853E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amchetla, Saikrishna, M.B.B.S.</dc:creator>
  <cp:keywords/>
  <dc:description/>
  <cp:lastModifiedBy>Vallamchetla, Saikrishna, M.B.B.S.</cp:lastModifiedBy>
  <cp:revision>3</cp:revision>
  <dcterms:created xsi:type="dcterms:W3CDTF">2026-06-04T21:58:00Z</dcterms:created>
  <dcterms:modified xsi:type="dcterms:W3CDTF">2026-06-04T21:58:00Z</dcterms:modified>
</cp:coreProperties>
</file>